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7A2DE" w14:textId="77777777" w:rsidR="004E1124" w:rsidRPr="00966C01" w:rsidRDefault="004E1124" w:rsidP="004E1124">
      <w:pPr>
        <w:jc w:val="center"/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Appendix 2: Diagnostic and Procedure Codes to Identify Patient Cohort</w:t>
      </w:r>
    </w:p>
    <w:p w14:paraId="7860090B" w14:textId="77777777" w:rsidR="004E1124" w:rsidRPr="00966C01" w:rsidRDefault="004E1124" w:rsidP="004E1124">
      <w:pPr>
        <w:rPr>
          <w:rFonts w:ascii="Cambria" w:hAnsi="Cambria"/>
          <w:b/>
          <w:sz w:val="24"/>
          <w:szCs w:val="24"/>
        </w:rPr>
      </w:pPr>
    </w:p>
    <w:p w14:paraId="1747E881" w14:textId="77777777" w:rsidR="004E1124" w:rsidRPr="00966C01" w:rsidRDefault="004E1124" w:rsidP="004E1124">
      <w:pPr>
        <w:rPr>
          <w:rFonts w:ascii="Cambria" w:hAnsi="Cambria"/>
          <w:b/>
          <w:sz w:val="24"/>
          <w:szCs w:val="24"/>
        </w:rPr>
      </w:pPr>
    </w:p>
    <w:p w14:paraId="3CAF59EE" w14:textId="77777777" w:rsidR="004E1124" w:rsidRPr="00966C01" w:rsidRDefault="004E1124" w:rsidP="004E1124">
      <w:pPr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 xml:space="preserve">ICD-9/ICD-10 Diagnostic Codes: </w:t>
      </w:r>
    </w:p>
    <w:tbl>
      <w:tblPr>
        <w:tblW w:w="5200" w:type="dxa"/>
        <w:tblLayout w:type="fixed"/>
        <w:tblLook w:val="0400" w:firstRow="0" w:lastRow="0" w:firstColumn="0" w:lastColumn="0" w:noHBand="0" w:noVBand="1"/>
      </w:tblPr>
      <w:tblGrid>
        <w:gridCol w:w="1300"/>
        <w:gridCol w:w="1300"/>
        <w:gridCol w:w="1300"/>
        <w:gridCol w:w="1300"/>
      </w:tblGrid>
      <w:tr w:rsidR="004E1124" w:rsidRPr="00966C01" w14:paraId="2FECADA6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9DABA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8CE30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ADF40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395F4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R53.2</w:t>
            </w:r>
          </w:p>
        </w:tc>
      </w:tr>
      <w:tr w:rsidR="004E1124" w:rsidRPr="00966C01" w14:paraId="70889736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8462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97D96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3E977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04B60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Y81.2</w:t>
            </w:r>
          </w:p>
        </w:tc>
      </w:tr>
      <w:tr w:rsidR="004E1124" w:rsidRPr="00966C01" w14:paraId="2F208AC5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DDDD7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4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4583F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A4C3E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BBAF7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44.1</w:t>
            </w:r>
          </w:p>
        </w:tc>
      </w:tr>
      <w:tr w:rsidR="004E1124" w:rsidRPr="00966C01" w14:paraId="608F5634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876C5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4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116D1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2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5330F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485D6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44.9</w:t>
            </w:r>
          </w:p>
        </w:tc>
      </w:tr>
      <w:tr w:rsidR="004E1124" w:rsidRPr="00966C01" w14:paraId="33F8B052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B05A5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4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47557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661BF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0BFBE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47.81</w:t>
            </w:r>
          </w:p>
        </w:tc>
      </w:tr>
      <w:tr w:rsidR="004E1124" w:rsidRPr="00966C01" w14:paraId="6BD14799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0FA86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4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7E47C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541E9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E71D2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47.89</w:t>
            </w:r>
          </w:p>
        </w:tc>
      </w:tr>
      <w:tr w:rsidR="004E1124" w:rsidRPr="00966C01" w14:paraId="2C12F1C0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4AF44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4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4B91D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E7F93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7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115ED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73.6</w:t>
            </w:r>
          </w:p>
        </w:tc>
      </w:tr>
      <w:tr w:rsidR="004E1124" w:rsidRPr="00966C01" w14:paraId="7D42A38C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1259E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4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D1A8F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0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092AD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7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7CF91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74.0</w:t>
            </w:r>
          </w:p>
        </w:tc>
      </w:tr>
      <w:tr w:rsidR="004E1124" w:rsidRPr="00966C01" w14:paraId="470003B5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922B5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4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51C26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0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59F97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85BA1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74.09</w:t>
            </w:r>
          </w:p>
        </w:tc>
      </w:tr>
      <w:tr w:rsidR="004E1124" w:rsidRPr="00966C01" w14:paraId="1460ADCA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B16E3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9DE06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0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78B08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D9F9A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74.1</w:t>
            </w:r>
          </w:p>
        </w:tc>
      </w:tr>
      <w:tr w:rsidR="004E1124" w:rsidRPr="00966C01" w14:paraId="1E56C6D5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7E5DD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A3410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0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C2F6A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3DB08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89.0</w:t>
            </w:r>
          </w:p>
        </w:tc>
      </w:tr>
      <w:tr w:rsidR="004E1124" w:rsidRPr="00966C01" w14:paraId="1720D712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695DA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F6FB6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0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D76B5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FC336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89.1</w:t>
            </w:r>
          </w:p>
        </w:tc>
      </w:tr>
      <w:tr w:rsidR="004E1124" w:rsidRPr="00966C01" w14:paraId="74566C13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788F5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DFA6C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07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CA56D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3162D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89.2</w:t>
            </w:r>
          </w:p>
        </w:tc>
      </w:tr>
      <w:tr w:rsidR="004E1124" w:rsidRPr="00966C01" w14:paraId="752D9BF4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D09CB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D8066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07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37FC1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8D984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89.4</w:t>
            </w:r>
          </w:p>
        </w:tc>
      </w:tr>
      <w:tr w:rsidR="004E1124" w:rsidRPr="00966C01" w14:paraId="42FF35FF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4DB58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FBAFA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76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4D3F9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4D86B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89.5</w:t>
            </w:r>
          </w:p>
        </w:tc>
      </w:tr>
      <w:tr w:rsidR="004E1124" w:rsidRPr="00966C01" w14:paraId="34588758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74928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E755A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7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8ADCD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05C7A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89.6</w:t>
            </w:r>
          </w:p>
        </w:tc>
      </w:tr>
      <w:tr w:rsidR="004E1124" w:rsidRPr="00966C01" w14:paraId="2844C46C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CF856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FCC03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7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287F2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64EAA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89.9</w:t>
            </w:r>
          </w:p>
        </w:tc>
      </w:tr>
      <w:tr w:rsidR="004E1124" w:rsidRPr="00966C01" w14:paraId="5DBF4E0B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035F4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2BFDC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Q8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73C41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F6194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97.1</w:t>
            </w:r>
          </w:p>
        </w:tc>
      </w:tr>
      <w:tr w:rsidR="004E1124" w:rsidRPr="00966C01" w14:paraId="3C7F3AB6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1EFB0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7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4F7CC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R2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3242E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82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FAEBC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Z99.3</w:t>
            </w:r>
          </w:p>
        </w:tc>
      </w:tr>
      <w:tr w:rsidR="004E1124" w:rsidRPr="00966C01" w14:paraId="0F1031F8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C3ED7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G3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3BF6F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  <w:r w:rsidRPr="00966C01">
              <w:rPr>
                <w:rFonts w:ascii="Cambria" w:hAnsi="Cambria"/>
                <w:color w:val="000000"/>
                <w:sz w:val="24"/>
                <w:szCs w:val="24"/>
              </w:rPr>
              <w:t>R2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3CC94" w14:textId="77777777" w:rsidR="004E1124" w:rsidRPr="00966C01" w:rsidRDefault="004E1124" w:rsidP="00420990">
            <w:pPr>
              <w:rPr>
                <w:rFonts w:ascii="Cambria" w:hAnsi="Cambria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C4001" w14:textId="77777777" w:rsidR="004E1124" w:rsidRPr="00966C01" w:rsidRDefault="004E1124" w:rsidP="00420990">
            <w:pPr>
              <w:rPr>
                <w:rFonts w:ascii="Cambria" w:hAnsi="Cambria"/>
                <w:sz w:val="24"/>
                <w:szCs w:val="24"/>
              </w:rPr>
            </w:pPr>
          </w:p>
        </w:tc>
      </w:tr>
    </w:tbl>
    <w:p w14:paraId="7B59B522" w14:textId="77777777" w:rsidR="004E1124" w:rsidRPr="00966C01" w:rsidRDefault="004E1124" w:rsidP="004E1124">
      <w:pPr>
        <w:rPr>
          <w:rFonts w:ascii="Cambria" w:hAnsi="Cambria"/>
          <w:b/>
          <w:sz w:val="24"/>
          <w:szCs w:val="24"/>
        </w:rPr>
      </w:pPr>
    </w:p>
    <w:p w14:paraId="3B86C27A" w14:textId="77777777" w:rsidR="004E1124" w:rsidRPr="00966C01" w:rsidRDefault="004E1124" w:rsidP="004E1124">
      <w:pPr>
        <w:rPr>
          <w:rFonts w:ascii="Cambria" w:hAnsi="Cambria"/>
          <w:b/>
          <w:sz w:val="24"/>
          <w:szCs w:val="24"/>
        </w:rPr>
      </w:pPr>
      <w:r w:rsidRPr="00966C01">
        <w:rPr>
          <w:rFonts w:ascii="Cambria" w:hAnsi="Cambria"/>
          <w:b/>
          <w:sz w:val="24"/>
          <w:szCs w:val="24"/>
        </w:rPr>
        <w:t>Procedure Codes:</w:t>
      </w:r>
    </w:p>
    <w:p w14:paraId="3BDF962A" w14:textId="77777777" w:rsidR="004E1124" w:rsidRPr="00966C01" w:rsidRDefault="004E1124" w:rsidP="004E1124">
      <w:pPr>
        <w:rPr>
          <w:rFonts w:ascii="Cambria" w:hAnsi="Cambria"/>
          <w:b/>
          <w:sz w:val="24"/>
          <w:szCs w:val="24"/>
        </w:rPr>
      </w:pPr>
    </w:p>
    <w:tbl>
      <w:tblPr>
        <w:tblW w:w="1300" w:type="dxa"/>
        <w:tblLayout w:type="fixed"/>
        <w:tblLook w:val="0400" w:firstRow="0" w:lastRow="0" w:firstColumn="0" w:lastColumn="0" w:noHBand="0" w:noVBand="1"/>
      </w:tblPr>
      <w:tblGrid>
        <w:gridCol w:w="1300"/>
      </w:tblGrid>
      <w:tr w:rsidR="004E1124" w:rsidRPr="00966C01" w14:paraId="484656D0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0ACEA" w14:textId="77777777" w:rsidR="004E1124" w:rsidRPr="00966C01" w:rsidRDefault="004E1124" w:rsidP="00420990">
            <w:pPr>
              <w:rPr>
                <w:rFonts w:ascii="Cambria" w:eastAsia="Calibri" w:hAnsi="Cambria" w:cs="Calibri"/>
                <w:color w:val="000000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0Y6J0Z3</w:t>
            </w:r>
          </w:p>
        </w:tc>
      </w:tr>
      <w:tr w:rsidR="004E1124" w:rsidRPr="00966C01" w14:paraId="5913FDA6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D402E" w14:textId="77777777" w:rsidR="004E1124" w:rsidRPr="00966C01" w:rsidRDefault="004E1124" w:rsidP="00420990">
            <w:pPr>
              <w:rPr>
                <w:rFonts w:ascii="Cambria" w:eastAsia="Calibri" w:hAnsi="Cambria" w:cs="Calibri"/>
                <w:color w:val="000000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84.14</w:t>
            </w:r>
          </w:p>
        </w:tc>
      </w:tr>
      <w:tr w:rsidR="004E1124" w:rsidRPr="00966C01" w14:paraId="0A5B8BE6" w14:textId="77777777" w:rsidTr="0042099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6BA72" w14:textId="77777777" w:rsidR="004E1124" w:rsidRPr="00966C01" w:rsidRDefault="004E1124" w:rsidP="00420990">
            <w:pPr>
              <w:rPr>
                <w:rFonts w:ascii="Cambria" w:eastAsia="Calibri" w:hAnsi="Cambria" w:cs="Calibri"/>
                <w:color w:val="000000"/>
                <w:sz w:val="24"/>
                <w:szCs w:val="24"/>
              </w:rPr>
            </w:pPr>
            <w:r w:rsidRPr="00966C01">
              <w:rPr>
                <w:rFonts w:ascii="Cambria" w:eastAsia="Calibri" w:hAnsi="Cambria" w:cs="Calibri"/>
                <w:color w:val="000000"/>
                <w:sz w:val="24"/>
                <w:szCs w:val="24"/>
              </w:rPr>
              <w:t>84.1</w:t>
            </w:r>
          </w:p>
        </w:tc>
      </w:tr>
    </w:tbl>
    <w:p w14:paraId="751299FE" w14:textId="77777777" w:rsidR="00BA0D17" w:rsidRDefault="00BA0D17"/>
    <w:sectPr w:rsidR="00BA0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24"/>
    <w:rsid w:val="004E1124"/>
    <w:rsid w:val="004F0ABB"/>
    <w:rsid w:val="00BA0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6D001"/>
  <w15:chartTrackingRefBased/>
  <w15:docId w15:val="{464A54E1-AB17-4E5D-B6B7-63B15D17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124"/>
    <w:pPr>
      <w:spacing w:after="0" w:line="240" w:lineRule="auto"/>
    </w:pPr>
    <w:rPr>
      <w:rFonts w:ascii="Arial" w:eastAsia="Times New Roman" w:hAnsi="Arial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, Molly</dc:creator>
  <cp:keywords/>
  <dc:description/>
  <cp:lastModifiedBy>Lemon, Molly</cp:lastModifiedBy>
  <cp:revision>2</cp:revision>
  <dcterms:created xsi:type="dcterms:W3CDTF">2023-08-18T20:10:00Z</dcterms:created>
  <dcterms:modified xsi:type="dcterms:W3CDTF">2023-08-18T20:10:00Z</dcterms:modified>
</cp:coreProperties>
</file>